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3954.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tblGridChange w:id="0">
          <w:tblGrid>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gridCol w:w="996.7142857142857"/>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Workf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ver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reposi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websi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last update when we did this t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packages / softwares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pipeline manager and/or langu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Feat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ReadQC</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ssemb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tructural and functional annotation, taxonomic affil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Repor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Publ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A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2.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nf-core/ma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nf-co.re/ma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4"/>
                <w:szCs w:val="14"/>
              </w:rPr>
            </w:pPr>
            <w:r w:rsidDel="00000000" w:rsidR="00000000" w:rsidRPr="00000000">
              <w:rPr>
                <w:sz w:val="14"/>
                <w:szCs w:val="14"/>
                <w:rtl w:val="0"/>
              </w:rPr>
              <w:t xml:space="preserve">Jun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da, docker, singularity, podman, shifter, charlieclou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extflow, pyth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reads , short and long reads ONT (hybrid m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reads (required):</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fastp (read quality trimming, adapters)</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owtie2 (host read removal, remove PhiX)</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FastQC (Evaluation) </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long reads (optionnal):</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orechop (Quality trimming, adapters)</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Filtlong (quality filtering)</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NanoLyse (remove Lambda)</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NanoPlot (evaluation)</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23">
            <w:pPr>
              <w:widowControl w:val="0"/>
              <w:spacing w:line="240" w:lineRule="auto"/>
              <w:rPr>
                <w:sz w:val="14"/>
                <w:szCs w:val="14"/>
              </w:rPr>
            </w:pPr>
            <w:r w:rsidDel="00000000" w:rsidR="00000000" w:rsidRPr="00000000">
              <w:rPr>
                <w:sz w:val="14"/>
                <w:szCs w:val="14"/>
                <w:rtl w:val="0"/>
              </w:rPr>
              <w:t xml:space="preserve">Taxonomic affiliation of reads</w:t>
            </w:r>
          </w:p>
          <w:p w:rsidR="00000000" w:rsidDel="00000000" w:rsidP="00000000" w:rsidRDefault="00000000" w:rsidRPr="00000000" w14:paraId="00000024">
            <w:pPr>
              <w:widowControl w:val="0"/>
              <w:spacing w:line="240" w:lineRule="auto"/>
              <w:rPr>
                <w:sz w:val="14"/>
                <w:szCs w:val="14"/>
              </w:rPr>
            </w:pPr>
            <w:r w:rsidDel="00000000" w:rsidR="00000000" w:rsidRPr="00000000">
              <w:rPr>
                <w:sz w:val="14"/>
                <w:szCs w:val="14"/>
                <w:rtl w:val="0"/>
              </w:rPr>
              <w:t xml:space="preserve">- Kraken2, Centrifuge (taxonomic classification)</w:t>
            </w:r>
          </w:p>
          <w:p w:rsidR="00000000" w:rsidDel="00000000" w:rsidP="00000000" w:rsidRDefault="00000000" w:rsidRPr="00000000" w14:paraId="00000025">
            <w:pPr>
              <w:widowControl w:val="0"/>
              <w:spacing w:line="240" w:lineRule="auto"/>
              <w:rPr>
                <w:sz w:val="14"/>
                <w:szCs w:val="14"/>
              </w:rPr>
            </w:pPr>
            <w:r w:rsidDel="00000000" w:rsidR="00000000" w:rsidRPr="00000000">
              <w:rPr>
                <w:sz w:val="14"/>
                <w:szCs w:val="14"/>
                <w:rtl w:val="0"/>
              </w:rPr>
              <w:t xml:space="preserve">- Krona (visualization)</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ample or group-wise assemblies</w:t>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ssemblers: SPAdes or MEGAHIT. Hybrid assembler: SPAdesHybrid</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QUAST (Evaluation)</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yDamage, Freebayes, BCFTools (ancien DNA validation)</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SSEMBLIES:</w:t>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rodigal (protein-coding prediction) </w:t>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S:</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AT, GTDB-Tk (Taxonomic classification)</w:t>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ROKKA (Genome annotation)</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Individual binning tools: MetaBAT2, MaxBin2</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coct</w:t>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ins quality improving and evaluation: DAS_tool (consolidation binning tool), BUSCO QUAST (evaluation)</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heckM and Gunc optionally</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ins annotation: GTDB-Tk and/or CAT</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bundance estimation </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ample-binning, Group-binning (co-abundance groups defined in config) and all-binning (all samples)</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ultiQ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10.1093/nargab/lqac0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etagW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2.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forgemia.inra.fr/genotoul-bioinfo/metagw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Jun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ingula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extflow, python, bash</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or long reads (HiFi) (Not hybrid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Reads quality trimming and adapters (Cutadapt, Sickle)</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Supress host contaminants: BWA-MEM2 (short reads) or Minimap2 (long reads), + Samtools</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Evaluation: FastQC</w:t>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Taxonomic classification of cleaned reads: Kaiju MEM, kronaTools</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ample assembly and co-assembly </w:t>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ssembly: MetaSPAdes or Megahit (short reads), Hifiasm_meta, metaFlye (long reads)</w: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Evaluation : metaQUAST</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reads deduplication : bwa-mem2 (short reads) or minimap2 (long-reads) + Samtools</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Possibility of giving the assembly as workflow input</w:t>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Structural annotation of genes (prodigal) with code genetic alternative (mainly alternative initiation codon : https://www.ncbi.nlm.nih.gov/Taxonomy/Utils/wprintgc.cgi 4 and 11) + tRNAScan + Barrnap</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Functional annotation:</w:t>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sample and genes clustering (cd-hit)</w:t>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quantifying reads that align the genes (featureCounts)</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Functional annotation of genes, reads quantification per function (eggNOG-mapper)</w:t>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axonomic affiliation:</w:t>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Samtools depth, home-made scripts (LCA algorithm)</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Individual binning tools : MetaBAT2, MaxBin2, CONCOCT</w:t>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ins quality improvements and evaluation: bin_refinement module (modified), CheckM2 </w:t>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Dereplication step (dRep)</w:t>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ins classification : GTDB-Tk </w:t>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ins quantification: BWA-MEM2 (short reads) or Minimap2 (long-reads) + SAMTOOLS</w:t>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ample-binning, Group-binning (co-abundance groups defined in config) and all-binning (all samples)</w:t>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ultiQC</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etawr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bxlab/metaWR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oût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da, dock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ash, python, 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rimGalore (read trimming and index removal)</w: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mtagger (remove human reads)</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Evaluation: FASTQC</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etaSPAdes or MegaHit (assembler)</w:t>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Filtering step: removes contigs &lt; 1000bp</w:t>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QUAST : Quality control</w:t>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tig blast taxonomy (blobology_module). MEGABLAST, bowtie2, samtools</w:t>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kraken_module: KRAKEN, KRONA TOOLS (visualization)</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Individual binning tools: MaxBin2, CONCOCT, metaBAT2 </w:t>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s quality improving and evaluation: bin_refinement module, checkM. Reassemble_bins module, BWA, SPAdes, checkM</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s quantification: quant_bins module, salmon</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s classification: classify_bins module, taxator-kt, megablast</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s annotation: annotate_bins module, PROKKA</w:t>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microbiomejournal.biomedcentral.com/articles/10.1186/s40168-018-054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tl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2.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metagenome-atlas/atl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metagenome-atlas.github.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juillet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nakemake, Pyth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reads , short and long reads (hybrid m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Quality control of raw sequence data is performed using BBTools suite:</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lumpify: remove PCR duplicates </w:t>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Bduk: remove known adapters, trim and filter reads based on their quality and length. error-correct overlapping paired-end reads</w: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BBSplit remove contaminating reads using reference sequences (PhiX)</w:t>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metaSPAdes or MEGAHIT (short and hybrid assembly)</w:t>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ontigs abundances (cleaned-reads mapped to assembled contigs) BBmap</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Gene prediction (prodigal)</w: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luster redundant genes (linclust/cd-hit)</w:t>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Gene annotation (eggNOG and DRAM)</w: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Gene quantification by m</w:t>
            </w:r>
            <w:r w:rsidDel="00000000" w:rsidR="00000000" w:rsidRPr="00000000">
              <w:rPr>
                <w:sz w:val="14"/>
                <w:szCs w:val="14"/>
                <w:rtl w:val="0"/>
              </w:rPr>
              <w:t xml:space="preserve">apping reads to the genes (cds sequences)</w:t>
            </w:r>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Individual binning tools: MetaBat2, MaxBIN2,  vamb and SemiBin)</w:t>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onsolidation binning tool: DAS_tool </w:t>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Quality assessment (CheckM)</w:t>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Dereplication (dRep)</w:t>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Quantification</w:t>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C5">
            <w:pPr>
              <w:widowControl w:val="0"/>
              <w:spacing w:line="240" w:lineRule="auto"/>
              <w:rPr>
                <w:sz w:val="14"/>
                <w:szCs w:val="14"/>
              </w:rPr>
            </w:pPr>
            <w:r w:rsidDel="00000000" w:rsidR="00000000" w:rsidRPr="00000000">
              <w:rPr>
                <w:sz w:val="14"/>
                <w:szCs w:val="14"/>
                <w:rtl w:val="0"/>
              </w:rPr>
              <w:t xml:space="preserve">- Taxonomic annotation : GTDB-tk, GTDB + CheckM</w:t>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ample-binning and Group-binning (co-abundance defined in config)</w:t>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nvi'o metagenomic workf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merenlab/anv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anvio.org/</w:t>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anvio.org/help/main/workflows/metagenomics/</w:t>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October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Python, JavaScript, and C</w:t>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nakemake for the workflow</w:t>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Quality control of metagenomic short reads using illumina-utils, and generating a comprehensive final report for the results of this step </w:t>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axonomical profiling of short reads using krakenuniq.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Individual or combined assembly of quality filtered metagenomic reads using either megahit, metaspades, or idba_ud.</w:t>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here's a reference mode if reference genomes are known.</w:t>
            </w:r>
          </w:p>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Removing the host's reads is possi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he annotation of your contigs database(s) with functions, HMMs, and taxonomy.</w:t>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Gene prediction : prodigual</w:t>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nnotation (HMM against A properly setup local SCG taxonomy database (extracted from GTDB) to quickly estimate the taxonomy of genomes, metagenomes, or bins stored in your contigs-db et ncbi COGs for functions)</w:t>
            </w:r>
          </w:p>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quantification by alignment: bowti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ll samples can be mapped against all assemblies "all against all".</w:t>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For automatic binning : You have to option to use several different clustering algorithms, which you’ll specify with the driver parameter: concoct, metabat2, maxbin2, dastool, and binsanity.</w:t>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he strength of Anvio is its interactive mode that allow manual binning or manual curation of bins</w:t>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peerj.com/articles/1319/</w:t>
            </w:r>
          </w:p>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www.nature.com/articles/s41564-020-00834-3</w:t>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iFi-MAG-Pip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2.0.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PacificBiosciences/pb-metagenomics-too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PacificBiosciences/pb-metagenomics-tools/blob/master/docs/Tutorial-HiFi-MAG-Pipeline.md</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may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Con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nakemake, Pyth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Long Reads HiFi</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hd w:fill="ffffff" w:val="clear"/>
              <w:spacing w:after="240" w:line="240" w:lineRule="auto"/>
              <w:rPr>
                <w:sz w:val="14"/>
                <w:szCs w:val="14"/>
              </w:rPr>
            </w:pPr>
            <w:r w:rsidDel="00000000" w:rsidR="00000000" w:rsidRPr="00000000">
              <w:rPr>
                <w:sz w:val="14"/>
                <w:szCs w:val="14"/>
                <w:rtl w:val="0"/>
              </w:rPr>
              <w:t xml:space="preserve">Long contigs &gt;500kb that are &gt; 93% complete by CheckM2) are moved directly to the final MAG set. The others are subjected to binning. Binning algorithms include MetaBat2 and SemiBin2 (using long read settings). The two bin sets are compared and merged using DAS_Tool. Taxonomic assignment: GTDB-Tk.</w:t>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Various plo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VEB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github.com/jolespin/veb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tutorial : https://github.com/jolespin/veba/blob/main/walkthroughs/end-to-end_metagenomics.m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July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Dock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Python, genoPype (home-made workflow mana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Short re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dapter removal and quality trimming. (fastp)</w:t>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airing of the trimmed reads (BBtools, repair.sh)</w:t>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ontamination removal (bowtie2 , with contamination database as input)</w:t>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if a k-mer reference database is provided, trimmed or decontamined reads are aligned against the database (BBTools, BBDuk.sh). The read sets are then quantified using SeqKit for accounting purposes (e.g., % contamination or % ribosomal).</w:t>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ssembles reads (metaSPAdes, SPAdes or rnaSPAdes)</w:t>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ligns the reads using to the assembly (Bowtie2)</w:t>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overage is calculated for contigs via Samtools and genome spatial coverage is provided. Reads from the sorted BAM files are then fed into featureCounts to produce gene-level counts, orthogroup-level counts, MAG-level counts, and SLC-level counts.</w:t>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ssembly quality control statistics (SeqKit)</w:t>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overage calculation: align the reads from all provided samples and create bam files (bowtie2, samtools).</w:t>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lusterize genomes (fastANI) and genes from MAGs (OrthoFinder)</w:t>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contigs taxonomic annotation (only contigs in bins)</w:t>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Genes (from MAGS) functional annotation with various database</w:t>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Individual binning tools: MaxBin2, MetaBAT2, CONCOCT</w:t>
            </w:r>
          </w:p>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unbinned contigs are concatenated together to produce a pseudo-coassembly ad then used as input for the binning </w:t>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ggregate binning tool: DAS_tool</w:t>
            </w:r>
          </w:p>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Fast coverage calculations (CoverM)</w:t>
            </w:r>
          </w:p>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ning prokaryote:</w:t>
            </w:r>
          </w:p>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removing eukaryotes at the MAG level (Tiara) : use it to bin eukaryotic genomes with exon-aware gene modeling and lineage-specific quality assessment (metabat2, concoct, coverM, busco, metaEuk for annotation)</w:t>
            </w:r>
          </w:p>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ssess bins quality and remove poor quality bins (CheckM)</w:t>
            </w:r>
          </w:p>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ning eukaryote:</w:t>
            </w:r>
          </w:p>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roduce prediction probability for each contig. Contigs from eukaryote MAGs are input into MetaEuk's easy-predict workflow.</w:t>
            </w:r>
          </w:p>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Assess bins quality and remove poor quality bins (CheckM)</w:t>
            </w:r>
          </w:p>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Binning viral:</w:t>
            </w:r>
          </w:p>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Potential viral contig are found by VirFinder and verify by checkV, annotation is made by pyrodigal. Unbinned contigs are given as an input at this step (at the eukaryotic binning step)</w:t>
            </w:r>
          </w:p>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Assess bins taxonomy : </w:t>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 GTDB-tk for prokaryotes, checkV for virus and MetaEuk and Busco for eucaryotic genome</w:t>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o analysis of non-binned contigs</w:t>
            </w:r>
          </w:p>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4"/>
                <w:szCs w:val="14"/>
              </w:rPr>
            </w:pPr>
            <w:r w:rsidDel="00000000" w:rsidR="00000000" w:rsidRPr="00000000">
              <w:rPr>
                <w:sz w:val="14"/>
                <w:szCs w:val="14"/>
                <w:rtl w:val="0"/>
              </w:rPr>
              <w:t xml:space="preserve">https://bmcbioinformatics.biomedcentral.com/articles/10.1186/s12859-022-04973-8</w:t>
            </w:r>
          </w:p>
        </w:tc>
      </w:tr>
    </w:tbl>
    <w:p w:rsidR="00000000" w:rsidDel="00000000" w:rsidP="00000000" w:rsidRDefault="00000000" w:rsidRPr="00000000" w14:paraId="00000136">
      <w:pPr>
        <w:rPr>
          <w:sz w:val="20"/>
          <w:szCs w:val="20"/>
        </w:rPr>
      </w:pPr>
      <w:r w:rsidDel="00000000" w:rsidR="00000000" w:rsidRPr="00000000">
        <w:rPr>
          <w:rtl w:val="0"/>
        </w:rPr>
      </w:r>
    </w:p>
    <w:p w:rsidR="00000000" w:rsidDel="00000000" w:rsidP="00000000" w:rsidRDefault="00000000" w:rsidRPr="00000000" w14:paraId="00000137">
      <w:pPr>
        <w:rPr>
          <w:sz w:val="20"/>
          <w:szCs w:val="20"/>
        </w:rPr>
      </w:pPr>
      <w:r w:rsidDel="00000000" w:rsidR="00000000" w:rsidRPr="00000000">
        <w:rPr>
          <w:rtl w:val="0"/>
        </w:rPr>
      </w:r>
    </w:p>
    <w:sectPr>
      <w:pgSz w:h="11909" w:w="16834" w:orient="landscape"/>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